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A2A66" w14:textId="5CE290F4" w:rsidR="00095C9E" w:rsidRPr="00BB5063" w:rsidRDefault="00095C9E" w:rsidP="00095C9E">
      <w:pPr>
        <w:pStyle w:val="NormalWeb"/>
        <w:spacing w:line="360" w:lineRule="auto"/>
        <w:rPr>
          <w:rFonts w:ascii="Arial" w:hAnsi="Arial" w:cs="Arial"/>
          <w:color w:val="000000"/>
        </w:rPr>
      </w:pPr>
      <w:bookmarkStart w:id="0" w:name="_Hlk74149146"/>
      <w:r>
        <w:rPr>
          <w:rFonts w:ascii="Arial" w:hAnsi="Arial" w:cs="Arial"/>
          <w:b/>
          <w:bCs/>
          <w:color w:val="000000"/>
          <w:sz w:val="22"/>
          <w:szCs w:val="22"/>
        </w:rPr>
        <w:t>Supplementary file</w:t>
      </w:r>
      <w:r w:rsidRPr="005C6CAF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150747">
        <w:rPr>
          <w:rFonts w:ascii="Arial" w:hAnsi="Arial" w:cs="Arial"/>
          <w:b/>
          <w:bCs/>
          <w:color w:val="000000"/>
          <w:sz w:val="22"/>
          <w:szCs w:val="22"/>
        </w:rPr>
        <w:t>2</w:t>
      </w:r>
      <w:r w:rsidRPr="005C6CAF">
        <w:rPr>
          <w:rFonts w:ascii="Arial" w:hAnsi="Arial" w:cs="Arial"/>
          <w:b/>
          <w:bCs/>
          <w:color w:val="000000"/>
          <w:sz w:val="22"/>
          <w:szCs w:val="22"/>
        </w:rPr>
        <w:t>:</w:t>
      </w:r>
      <w:r w:rsidRPr="005C6CAF">
        <w:rPr>
          <w:rFonts w:ascii="Arial" w:hAnsi="Arial" w:cs="Arial"/>
          <w:color w:val="000000"/>
          <w:sz w:val="22"/>
          <w:szCs w:val="22"/>
        </w:rPr>
        <w:t xml:space="preserve"> Quality </w:t>
      </w:r>
      <w:r>
        <w:rPr>
          <w:rFonts w:ascii="Arial" w:hAnsi="Arial" w:cs="Arial"/>
          <w:color w:val="000000"/>
          <w:sz w:val="22"/>
          <w:szCs w:val="22"/>
        </w:rPr>
        <w:t xml:space="preserve">appraisal </w:t>
      </w:r>
      <w:r w:rsidRPr="005C6CAF">
        <w:rPr>
          <w:rFonts w:ascii="Arial" w:hAnsi="Arial" w:cs="Arial"/>
          <w:color w:val="000000"/>
          <w:sz w:val="22"/>
          <w:szCs w:val="22"/>
        </w:rPr>
        <w:t xml:space="preserve">of included studies using </w:t>
      </w:r>
      <w:r>
        <w:rPr>
          <w:rFonts w:ascii="Arial" w:hAnsi="Arial" w:cs="Arial"/>
          <w:color w:val="000000"/>
          <w:sz w:val="22"/>
          <w:szCs w:val="22"/>
        </w:rPr>
        <w:t xml:space="preserve">the framework of </w:t>
      </w:r>
      <w:r w:rsidRPr="005C6CAF">
        <w:rPr>
          <w:rFonts w:ascii="Arial" w:hAnsi="Arial" w:cs="Arial"/>
          <w:color w:val="000000"/>
          <w:sz w:val="22"/>
          <w:szCs w:val="22"/>
        </w:rPr>
        <w:t xml:space="preserve">Hawker </w:t>
      </w:r>
      <w:r>
        <w:rPr>
          <w:rFonts w:ascii="Arial" w:hAnsi="Arial" w:cs="Arial"/>
          <w:color w:val="000000"/>
          <w:sz w:val="22"/>
          <w:szCs w:val="22"/>
        </w:rPr>
        <w:t>et al. (</w:t>
      </w:r>
      <w:r w:rsidRPr="005C6CAF">
        <w:rPr>
          <w:rFonts w:ascii="Arial" w:hAnsi="Arial" w:cs="Arial"/>
          <w:color w:val="000000"/>
          <w:sz w:val="22"/>
          <w:szCs w:val="22"/>
        </w:rPr>
        <w:t>200</w:t>
      </w:r>
      <w:r>
        <w:rPr>
          <w:rFonts w:ascii="Arial" w:hAnsi="Arial" w:cs="Arial"/>
          <w:color w:val="000000"/>
          <w:sz w:val="22"/>
          <w:szCs w:val="22"/>
        </w:rPr>
        <w:t>2)</w:t>
      </w:r>
    </w:p>
    <w:tbl>
      <w:tblPr>
        <w:tblStyle w:val="PlainTable2"/>
        <w:tblW w:w="5080" w:type="pct"/>
        <w:tblLook w:val="04A0" w:firstRow="1" w:lastRow="0" w:firstColumn="1" w:lastColumn="0" w:noHBand="0" w:noVBand="1"/>
      </w:tblPr>
      <w:tblGrid>
        <w:gridCol w:w="1118"/>
        <w:gridCol w:w="987"/>
        <w:gridCol w:w="1361"/>
        <w:gridCol w:w="950"/>
        <w:gridCol w:w="1057"/>
        <w:gridCol w:w="940"/>
        <w:gridCol w:w="752"/>
        <w:gridCol w:w="1066"/>
        <w:gridCol w:w="1640"/>
        <w:gridCol w:w="1335"/>
        <w:gridCol w:w="2965"/>
      </w:tblGrid>
      <w:tr w:rsidR="00FE36C3" w14:paraId="181C7479" w14:textId="77777777" w:rsidTr="001F41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left w:val="single" w:sz="4" w:space="0" w:color="auto"/>
            </w:tcBorders>
          </w:tcPr>
          <w:p w14:paraId="7CB9663D" w14:textId="46856300" w:rsidR="00095C9E" w:rsidRPr="00927278" w:rsidRDefault="00095C9E" w:rsidP="005355CC">
            <w:bookmarkStart w:id="1" w:name="_Hlk74149122"/>
            <w:bookmarkEnd w:id="0"/>
            <w:r w:rsidRPr="00927278">
              <w:t xml:space="preserve">Study </w:t>
            </w:r>
            <w:r>
              <w:t>Authors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6F943488" w14:textId="096917A4" w:rsidR="00095C9E" w:rsidRPr="00927278" w:rsidRDefault="00095C9E" w:rsidP="00535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27278">
              <w:t xml:space="preserve">Abstract </w:t>
            </w:r>
            <w:r w:rsidR="00FE36C3">
              <w:t>&amp;</w:t>
            </w:r>
            <w:r w:rsidRPr="00927278">
              <w:t xml:space="preserve"> title 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23B047B5" w14:textId="23AFF89A" w:rsidR="00095C9E" w:rsidRPr="00927278" w:rsidRDefault="00095C9E" w:rsidP="00535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27278">
              <w:t xml:space="preserve">Introduction </w:t>
            </w:r>
            <w:r w:rsidR="00FE36C3">
              <w:t>&amp;</w:t>
            </w:r>
            <w:r w:rsidRPr="00927278">
              <w:t xml:space="preserve"> aims 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3CBBBFCC" w14:textId="4306C8EF" w:rsidR="00095C9E" w:rsidRPr="00927278" w:rsidRDefault="00095C9E" w:rsidP="00535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27278">
              <w:t xml:space="preserve">Method </w:t>
            </w:r>
            <w:r w:rsidR="00FE36C3">
              <w:t>&amp;</w:t>
            </w:r>
            <w:r w:rsidRPr="00927278">
              <w:t xml:space="preserve"> data 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09B9D52C" w14:textId="77777777" w:rsidR="00095C9E" w:rsidRPr="00927278" w:rsidRDefault="00095C9E" w:rsidP="00535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27278">
              <w:t xml:space="preserve">Sampling 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3933A737" w14:textId="77777777" w:rsidR="00095C9E" w:rsidRPr="00927278" w:rsidRDefault="00095C9E" w:rsidP="00535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27278">
              <w:t xml:space="preserve">Data analysis 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0DA2C598" w14:textId="0F10D52D" w:rsidR="00095C9E" w:rsidRPr="00927278" w:rsidRDefault="00095C9E" w:rsidP="00535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27278">
              <w:t xml:space="preserve">Ethics </w:t>
            </w:r>
            <w:r w:rsidR="00FE36C3">
              <w:t>&amp;</w:t>
            </w:r>
            <w:r w:rsidRPr="00927278">
              <w:t xml:space="preserve">    bias 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38831F2D" w14:textId="17514C97" w:rsidR="00095C9E" w:rsidRPr="00927278" w:rsidRDefault="00095C9E" w:rsidP="00535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27278">
              <w:t>Findings/</w:t>
            </w:r>
            <w:r>
              <w:t xml:space="preserve"> </w:t>
            </w:r>
            <w:r w:rsidRPr="00927278">
              <w:t xml:space="preserve">results 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194FDBB7" w14:textId="77777777" w:rsidR="00095C9E" w:rsidRPr="00927278" w:rsidRDefault="00095C9E" w:rsidP="00535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27278">
              <w:t xml:space="preserve">Transferability/ generalizability 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27ACB135" w14:textId="77777777" w:rsidR="00095C9E" w:rsidRPr="00927278" w:rsidRDefault="00095C9E" w:rsidP="00535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27278">
              <w:t>Implications and usefulness</w:t>
            </w:r>
          </w:p>
        </w:tc>
        <w:tc>
          <w:tcPr>
            <w:tcW w:w="405" w:type="pct"/>
            <w:tcBorders>
              <w:top w:val="single" w:sz="4" w:space="0" w:color="auto"/>
              <w:right w:val="single" w:sz="4" w:space="0" w:color="auto"/>
            </w:tcBorders>
          </w:tcPr>
          <w:p w14:paraId="2716FACC" w14:textId="4464F826" w:rsidR="00095C9E" w:rsidRPr="00927278" w:rsidRDefault="00095C9E" w:rsidP="00535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27278">
              <w:t>Score</w:t>
            </w:r>
            <w:r w:rsidR="00660851">
              <w:t xml:space="preserve"> </w:t>
            </w:r>
            <w:r w:rsidR="00C34BE1">
              <w:t>/</w:t>
            </w:r>
            <w:r w:rsidR="00660851">
              <w:t xml:space="preserve"> 36</w:t>
            </w:r>
          </w:p>
        </w:tc>
      </w:tr>
      <w:tr w:rsidR="00E72693" w:rsidRPr="00927278" w14:paraId="392BC6E0" w14:textId="77777777" w:rsidTr="001F4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5A2E2B69" w14:textId="0929D88E" w:rsidR="00E72693" w:rsidRPr="001F7D6C" w:rsidRDefault="00E72693" w:rsidP="007C3620">
            <w:pPr>
              <w:rPr>
                <w:i/>
                <w:iCs/>
              </w:rPr>
            </w:pPr>
            <w:r w:rsidRPr="001F7D6C">
              <w:rPr>
                <w:b w:val="0"/>
                <w:bCs w:val="0"/>
                <w:i/>
                <w:iCs/>
              </w:rPr>
              <w:t xml:space="preserve">Tay et al., </w:t>
            </w:r>
            <w:r>
              <w:rPr>
                <w:b w:val="0"/>
                <w:bCs w:val="0"/>
                <w:i/>
                <w:iCs/>
              </w:rPr>
              <w:t>2020</w:t>
            </w:r>
          </w:p>
        </w:tc>
        <w:tc>
          <w:tcPr>
            <w:tcW w:w="0" w:type="pct"/>
          </w:tcPr>
          <w:p w14:paraId="38444CA9" w14:textId="77777777" w:rsidR="00E72693" w:rsidRDefault="00E72693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2F3DD05A" w14:textId="77777777" w:rsidR="00E72693" w:rsidRDefault="00E72693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716EE82E" w14:textId="77777777" w:rsidR="00E72693" w:rsidRDefault="00E72693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46CE2499" w14:textId="77777777" w:rsidR="00E72693" w:rsidRDefault="00E72693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6D5ECD08" w14:textId="77777777" w:rsidR="00E72693" w:rsidRDefault="00E72693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68ECA8BC" w14:textId="77777777" w:rsidR="00E72693" w:rsidRDefault="00E72693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5A1225D0" w14:textId="77777777" w:rsidR="00E72693" w:rsidRDefault="00E72693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05417D86" w14:textId="77777777" w:rsidR="00E72693" w:rsidRDefault="00E72693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3C7932CE" w14:textId="77777777" w:rsidR="00E72693" w:rsidRDefault="00E72693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109EDA5C" w14:textId="77777777" w:rsidR="00E72693" w:rsidRPr="00927278" w:rsidRDefault="00E72693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31</w:t>
            </w:r>
          </w:p>
        </w:tc>
      </w:tr>
      <w:tr w:rsidR="00FE36C3" w:rsidRPr="00927278" w14:paraId="223C760C" w14:textId="77777777" w:rsidTr="001F4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6DB95228" w14:textId="789503F2" w:rsidR="00095C9E" w:rsidRPr="001F7D6C" w:rsidRDefault="00095C9E" w:rsidP="005355CC">
            <w:pPr>
              <w:rPr>
                <w:i/>
                <w:iCs/>
              </w:rPr>
            </w:pPr>
            <w:proofErr w:type="spellStart"/>
            <w:r w:rsidRPr="001F7D6C">
              <w:rPr>
                <w:b w:val="0"/>
                <w:bCs w:val="0"/>
                <w:i/>
                <w:iCs/>
              </w:rPr>
              <w:t>Tilburg</w:t>
            </w:r>
            <w:r w:rsidR="00165A2A">
              <w:rPr>
                <w:b w:val="0"/>
                <w:bCs w:val="0"/>
                <w:i/>
                <w:iCs/>
              </w:rPr>
              <w:t>s</w:t>
            </w:r>
            <w:proofErr w:type="spellEnd"/>
            <w:r w:rsidRPr="001F7D6C">
              <w:rPr>
                <w:b w:val="0"/>
                <w:bCs w:val="0"/>
                <w:i/>
                <w:iCs/>
              </w:rPr>
              <w:t xml:space="preserve"> et al., </w:t>
            </w:r>
            <w:r>
              <w:rPr>
                <w:b w:val="0"/>
                <w:bCs w:val="0"/>
                <w:i/>
                <w:iCs/>
              </w:rPr>
              <w:t>20</w:t>
            </w:r>
            <w:r w:rsidR="00165A2A">
              <w:rPr>
                <w:b w:val="0"/>
                <w:bCs w:val="0"/>
                <w:i/>
                <w:iCs/>
              </w:rPr>
              <w:t>20</w:t>
            </w:r>
          </w:p>
        </w:tc>
        <w:tc>
          <w:tcPr>
            <w:tcW w:w="0" w:type="pct"/>
          </w:tcPr>
          <w:p w14:paraId="7991AB22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645F390D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pct"/>
          </w:tcPr>
          <w:p w14:paraId="341C91BF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4710270D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51B6EF52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7207EF35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3570BCF7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410E1B2F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5535B08A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07C28F81" w14:textId="77777777" w:rsidR="00095C9E" w:rsidRPr="00927278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30</w:t>
            </w:r>
          </w:p>
        </w:tc>
      </w:tr>
      <w:tr w:rsidR="00C65849" w:rsidRPr="00927278" w14:paraId="3829E12E" w14:textId="77777777" w:rsidTr="001F4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15643CB2" w14:textId="3F81246D" w:rsidR="00C65849" w:rsidRPr="001F7D6C" w:rsidRDefault="00C65849" w:rsidP="007C3620">
            <w:pPr>
              <w:rPr>
                <w:i/>
                <w:iCs/>
              </w:rPr>
            </w:pPr>
            <w:r w:rsidRPr="001F7D6C">
              <w:rPr>
                <w:b w:val="0"/>
                <w:bCs w:val="0"/>
                <w:i/>
                <w:iCs/>
              </w:rPr>
              <w:t xml:space="preserve">Bryant et al., </w:t>
            </w:r>
            <w:r>
              <w:rPr>
                <w:b w:val="0"/>
                <w:bCs w:val="0"/>
                <w:i/>
                <w:iCs/>
              </w:rPr>
              <w:t>2019</w:t>
            </w:r>
          </w:p>
        </w:tc>
        <w:tc>
          <w:tcPr>
            <w:tcW w:w="0" w:type="pct"/>
          </w:tcPr>
          <w:p w14:paraId="41793090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6148CB1E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40A530B0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1C49B445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529576DC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P</w:t>
            </w:r>
          </w:p>
        </w:tc>
        <w:tc>
          <w:tcPr>
            <w:tcW w:w="0" w:type="pct"/>
          </w:tcPr>
          <w:p w14:paraId="4AFDADD0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0101E0E1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401CC2D3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2A6ADD24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60B26DC4" w14:textId="77777777" w:rsidR="00C65849" w:rsidRPr="00927278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31</w:t>
            </w:r>
          </w:p>
        </w:tc>
      </w:tr>
      <w:tr w:rsidR="00C65849" w:rsidRPr="00927278" w14:paraId="385A1D46" w14:textId="77777777" w:rsidTr="001F4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45A0B111" w14:textId="77777777" w:rsidR="00C65849" w:rsidRPr="001F7D6C" w:rsidRDefault="00C65849" w:rsidP="007C3620">
            <w:pPr>
              <w:rPr>
                <w:i/>
                <w:iCs/>
              </w:rPr>
            </w:pPr>
            <w:r w:rsidRPr="001F7D6C">
              <w:rPr>
                <w:b w:val="0"/>
                <w:bCs w:val="0"/>
                <w:i/>
                <w:iCs/>
              </w:rPr>
              <w:t>Hum et al.,</w:t>
            </w:r>
            <w:r>
              <w:rPr>
                <w:b w:val="0"/>
                <w:bCs w:val="0"/>
                <w:i/>
                <w:iCs/>
              </w:rPr>
              <w:t xml:space="preserve"> 2019</w:t>
            </w:r>
            <w:r w:rsidRPr="001F7D6C">
              <w:rPr>
                <w:b w:val="0"/>
                <w:bCs w:val="0"/>
                <w:i/>
                <w:iCs/>
              </w:rPr>
              <w:t xml:space="preserve"> </w:t>
            </w:r>
          </w:p>
        </w:tc>
        <w:tc>
          <w:tcPr>
            <w:tcW w:w="0" w:type="pct"/>
          </w:tcPr>
          <w:p w14:paraId="40B5BC28" w14:textId="77777777" w:rsidR="00C65849" w:rsidRDefault="00C65849" w:rsidP="007C3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1700225A" w14:textId="77777777" w:rsidR="00C65849" w:rsidRDefault="00C65849" w:rsidP="007C3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7B3285AC" w14:textId="77777777" w:rsidR="00C65849" w:rsidRDefault="00C65849" w:rsidP="007C3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5C3F136A" w14:textId="77777777" w:rsidR="00C65849" w:rsidRDefault="00C65849" w:rsidP="007C3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7AD8B421" w14:textId="77777777" w:rsidR="00C65849" w:rsidRDefault="00C65849" w:rsidP="007C3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66834208" w14:textId="77777777" w:rsidR="00C65849" w:rsidRDefault="00C65849" w:rsidP="007C3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pct"/>
          </w:tcPr>
          <w:p w14:paraId="54892A69" w14:textId="77777777" w:rsidR="00C65849" w:rsidRDefault="00C65849" w:rsidP="007C3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2D2CE180" w14:textId="77777777" w:rsidR="00C65849" w:rsidRDefault="00C65849" w:rsidP="007C3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2DD3BFCC" w14:textId="77777777" w:rsidR="00C65849" w:rsidRDefault="00C65849" w:rsidP="007C3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2F71B5D9" w14:textId="77777777" w:rsidR="00C65849" w:rsidRPr="00927278" w:rsidRDefault="00C65849" w:rsidP="007C3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31</w:t>
            </w:r>
          </w:p>
        </w:tc>
      </w:tr>
      <w:tr w:rsidR="00C65849" w:rsidRPr="00927278" w14:paraId="0FA2EE70" w14:textId="77777777" w:rsidTr="001F4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32B846D7" w14:textId="77777777" w:rsidR="00C65849" w:rsidRPr="001F7D6C" w:rsidRDefault="00C65849" w:rsidP="007C3620">
            <w:pPr>
              <w:rPr>
                <w:i/>
                <w:iCs/>
              </w:rPr>
            </w:pPr>
            <w:r w:rsidRPr="001F7D6C">
              <w:rPr>
                <w:b w:val="0"/>
                <w:bCs w:val="0"/>
                <w:i/>
                <w:iCs/>
              </w:rPr>
              <w:t>Jennings et al.,</w:t>
            </w:r>
            <w:r>
              <w:rPr>
                <w:b w:val="0"/>
                <w:bCs w:val="0"/>
                <w:i/>
                <w:iCs/>
              </w:rPr>
              <w:t xml:space="preserve"> 2019</w:t>
            </w:r>
            <w:r w:rsidRPr="001F7D6C">
              <w:rPr>
                <w:b w:val="0"/>
                <w:bCs w:val="0"/>
                <w:i/>
                <w:iCs/>
              </w:rPr>
              <w:t xml:space="preserve"> </w:t>
            </w:r>
          </w:p>
        </w:tc>
        <w:tc>
          <w:tcPr>
            <w:tcW w:w="0" w:type="pct"/>
          </w:tcPr>
          <w:p w14:paraId="628277DA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423CC68E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3099FFB1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1EF2F56E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69BE456A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4379E626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367F1633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44836690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00027975" w14:textId="77777777" w:rsidR="00C65849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79FA3A7E" w14:textId="77777777" w:rsidR="00C65849" w:rsidRPr="00927278" w:rsidRDefault="00C65849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32</w:t>
            </w:r>
          </w:p>
        </w:tc>
      </w:tr>
      <w:tr w:rsidR="00FE36C3" w:rsidRPr="00927278" w14:paraId="73C37663" w14:textId="77777777" w:rsidTr="001F4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04897B23" w14:textId="77777777" w:rsidR="00095C9E" w:rsidRPr="001F7D6C" w:rsidRDefault="00095C9E" w:rsidP="005355CC">
            <w:pPr>
              <w:rPr>
                <w:i/>
                <w:iCs/>
              </w:rPr>
            </w:pPr>
            <w:r w:rsidRPr="001F7D6C">
              <w:rPr>
                <w:b w:val="0"/>
                <w:bCs w:val="0"/>
                <w:i/>
                <w:iCs/>
              </w:rPr>
              <w:t xml:space="preserve">Miranda et al., </w:t>
            </w:r>
            <w:r>
              <w:rPr>
                <w:b w:val="0"/>
                <w:bCs w:val="0"/>
                <w:i/>
                <w:iCs/>
              </w:rPr>
              <w:t>2019</w:t>
            </w:r>
          </w:p>
        </w:tc>
        <w:tc>
          <w:tcPr>
            <w:tcW w:w="0" w:type="pct"/>
          </w:tcPr>
          <w:p w14:paraId="294599D9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6E2BF325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271BC010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6EA3F5C2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23180C6A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6CA0F893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766D16D6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5211FE43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1754272F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126FFD8F" w14:textId="77777777" w:rsidR="00095C9E" w:rsidRPr="00927278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34</w:t>
            </w:r>
          </w:p>
        </w:tc>
      </w:tr>
      <w:tr w:rsidR="00D7586E" w:rsidRPr="00927278" w14:paraId="17C21ED6" w14:textId="77777777" w:rsidTr="001F4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653E9ADE" w14:textId="77777777" w:rsidR="00D7586E" w:rsidRPr="001F7D6C" w:rsidRDefault="00D7586E" w:rsidP="007C3620">
            <w:pPr>
              <w:rPr>
                <w:i/>
                <w:iCs/>
              </w:rPr>
            </w:pPr>
            <w:r w:rsidRPr="001F7D6C">
              <w:rPr>
                <w:b w:val="0"/>
                <w:bCs w:val="0"/>
                <w:i/>
                <w:iCs/>
              </w:rPr>
              <w:t xml:space="preserve">Moore et al., </w:t>
            </w:r>
            <w:r>
              <w:rPr>
                <w:b w:val="0"/>
                <w:bCs w:val="0"/>
                <w:i/>
                <w:iCs/>
              </w:rPr>
              <w:t>2019</w:t>
            </w:r>
          </w:p>
        </w:tc>
        <w:tc>
          <w:tcPr>
            <w:tcW w:w="0" w:type="pct"/>
          </w:tcPr>
          <w:p w14:paraId="2DC833A1" w14:textId="77777777" w:rsidR="00D7586E" w:rsidRDefault="00D7586E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7471806D" w14:textId="77777777" w:rsidR="00D7586E" w:rsidRDefault="00D7586E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4158C6BD" w14:textId="77777777" w:rsidR="00D7586E" w:rsidRDefault="00D7586E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05CD254B" w14:textId="77777777" w:rsidR="00D7586E" w:rsidRDefault="00D7586E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2A1C5F8D" w14:textId="77777777" w:rsidR="00D7586E" w:rsidRDefault="00D7586E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1D8A6BA2" w14:textId="77777777" w:rsidR="00D7586E" w:rsidRDefault="00D7586E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624FDD4C" w14:textId="77777777" w:rsidR="00D7586E" w:rsidRDefault="00D7586E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2CE99656" w14:textId="77777777" w:rsidR="00D7586E" w:rsidRDefault="00D7586E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18392009" w14:textId="77777777" w:rsidR="00D7586E" w:rsidRDefault="00D7586E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628EB4FC" w14:textId="77777777" w:rsidR="00D7586E" w:rsidRPr="00927278" w:rsidRDefault="00D7586E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33</w:t>
            </w:r>
          </w:p>
        </w:tc>
      </w:tr>
      <w:tr w:rsidR="00FE36C3" w:rsidRPr="00927278" w14:paraId="4AF8A56C" w14:textId="77777777" w:rsidTr="001F4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2CA1997F" w14:textId="77777777" w:rsidR="00095C9E" w:rsidRPr="001F7D6C" w:rsidRDefault="00095C9E" w:rsidP="005355CC">
            <w:pPr>
              <w:rPr>
                <w:i/>
                <w:iCs/>
              </w:rPr>
            </w:pPr>
            <w:r w:rsidRPr="001F7D6C">
              <w:rPr>
                <w:b w:val="0"/>
                <w:bCs w:val="0"/>
                <w:i/>
                <w:iCs/>
              </w:rPr>
              <w:t>Sternberg et al.,</w:t>
            </w:r>
            <w:r>
              <w:rPr>
                <w:b w:val="0"/>
                <w:bCs w:val="0"/>
                <w:i/>
                <w:iCs/>
              </w:rPr>
              <w:t xml:space="preserve"> 2019</w:t>
            </w:r>
            <w:r w:rsidRPr="001F7D6C">
              <w:rPr>
                <w:b w:val="0"/>
                <w:bCs w:val="0"/>
                <w:i/>
                <w:iCs/>
              </w:rPr>
              <w:t xml:space="preserve"> </w:t>
            </w:r>
          </w:p>
        </w:tc>
        <w:tc>
          <w:tcPr>
            <w:tcW w:w="0" w:type="pct"/>
          </w:tcPr>
          <w:p w14:paraId="4E8A5568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2BFB606F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65AF3A25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0E5683A6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2805217E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P</w:t>
            </w:r>
          </w:p>
        </w:tc>
        <w:tc>
          <w:tcPr>
            <w:tcW w:w="0" w:type="pct"/>
          </w:tcPr>
          <w:p w14:paraId="67E29C5D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pct"/>
          </w:tcPr>
          <w:p w14:paraId="7B958176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3194785D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27DA623A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7FF707C2" w14:textId="77777777" w:rsidR="00095C9E" w:rsidRPr="00927278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29</w:t>
            </w:r>
          </w:p>
        </w:tc>
      </w:tr>
      <w:tr w:rsidR="00FE36C3" w:rsidRPr="00927278" w14:paraId="3F24E7AC" w14:textId="77777777" w:rsidTr="001F4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6F65BC3D" w14:textId="77777777" w:rsidR="00095C9E" w:rsidRPr="001F7D6C" w:rsidRDefault="00095C9E" w:rsidP="005355CC">
            <w:pPr>
              <w:rPr>
                <w:b w:val="0"/>
                <w:bCs w:val="0"/>
                <w:i/>
                <w:iCs/>
              </w:rPr>
            </w:pPr>
            <w:r w:rsidRPr="001F7D6C">
              <w:rPr>
                <w:b w:val="0"/>
                <w:bCs w:val="0"/>
                <w:i/>
                <w:iCs/>
              </w:rPr>
              <w:t xml:space="preserve">Dixon et al., </w:t>
            </w:r>
            <w:r>
              <w:rPr>
                <w:b w:val="0"/>
                <w:bCs w:val="0"/>
                <w:i/>
                <w:iCs/>
              </w:rPr>
              <w:t>2018</w:t>
            </w:r>
          </w:p>
        </w:tc>
        <w:tc>
          <w:tcPr>
            <w:tcW w:w="0" w:type="pct"/>
          </w:tcPr>
          <w:p w14:paraId="2CF3570A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0E5EDD3F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685A7FB8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72E29AC5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7A586B1A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2D11C83F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1E3BDFD9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7A073BD4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028F3678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4B295636" w14:textId="77777777" w:rsidR="00095C9E" w:rsidRPr="00927278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32</w:t>
            </w:r>
          </w:p>
        </w:tc>
      </w:tr>
      <w:tr w:rsidR="00FE36C3" w:rsidRPr="00927278" w14:paraId="60454810" w14:textId="77777777" w:rsidTr="001F4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4F51ABE7" w14:textId="77777777" w:rsidR="00095C9E" w:rsidRPr="001F7D6C" w:rsidRDefault="00095C9E" w:rsidP="005355CC">
            <w:pPr>
              <w:rPr>
                <w:i/>
                <w:iCs/>
              </w:rPr>
            </w:pPr>
            <w:r w:rsidRPr="001F7D6C">
              <w:rPr>
                <w:b w:val="0"/>
                <w:bCs w:val="0"/>
                <w:i/>
                <w:iCs/>
              </w:rPr>
              <w:t xml:space="preserve">Harrison et al., </w:t>
            </w:r>
            <w:r>
              <w:rPr>
                <w:b w:val="0"/>
                <w:bCs w:val="0"/>
                <w:i/>
                <w:iCs/>
              </w:rPr>
              <w:t>2018</w:t>
            </w:r>
          </w:p>
        </w:tc>
        <w:tc>
          <w:tcPr>
            <w:tcW w:w="0" w:type="pct"/>
          </w:tcPr>
          <w:p w14:paraId="0B3CAD9D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pct"/>
          </w:tcPr>
          <w:p w14:paraId="31DD1AB5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0A564DDA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pct"/>
          </w:tcPr>
          <w:p w14:paraId="2BF54B3C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7C54089F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3EDBB512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pct"/>
          </w:tcPr>
          <w:p w14:paraId="0DBE5061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pct"/>
          </w:tcPr>
          <w:p w14:paraId="591E4EBC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pct"/>
          </w:tcPr>
          <w:p w14:paraId="7ABF76A8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1E380E9C" w14:textId="77777777" w:rsidR="00095C9E" w:rsidRPr="00927278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22</w:t>
            </w:r>
          </w:p>
        </w:tc>
      </w:tr>
      <w:tr w:rsidR="00FE36C3" w:rsidRPr="00927278" w14:paraId="4FAD5EF8" w14:textId="77777777" w:rsidTr="001F4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5CEA6CE5" w14:textId="77777777" w:rsidR="00095C9E" w:rsidRPr="001F7D6C" w:rsidRDefault="00095C9E" w:rsidP="005355CC">
            <w:pPr>
              <w:rPr>
                <w:i/>
                <w:iCs/>
              </w:rPr>
            </w:pPr>
            <w:r w:rsidRPr="001F7D6C">
              <w:rPr>
                <w:b w:val="0"/>
                <w:bCs w:val="0"/>
                <w:i/>
                <w:iCs/>
              </w:rPr>
              <w:t xml:space="preserve">Harrop et al., </w:t>
            </w:r>
            <w:r>
              <w:rPr>
                <w:b w:val="0"/>
                <w:bCs w:val="0"/>
                <w:i/>
                <w:iCs/>
              </w:rPr>
              <w:t>2018</w:t>
            </w:r>
          </w:p>
        </w:tc>
        <w:tc>
          <w:tcPr>
            <w:tcW w:w="0" w:type="pct"/>
          </w:tcPr>
          <w:p w14:paraId="28607A4A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18402E58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713EA80E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pct"/>
          </w:tcPr>
          <w:p w14:paraId="0BC202DF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P</w:t>
            </w:r>
          </w:p>
        </w:tc>
        <w:tc>
          <w:tcPr>
            <w:tcW w:w="0" w:type="pct"/>
          </w:tcPr>
          <w:p w14:paraId="2CF4DA23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4861423D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5636E99D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13AD0281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6F45D9DD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65C3ECAB" w14:textId="77777777" w:rsidR="00095C9E" w:rsidRPr="00927278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26</w:t>
            </w:r>
          </w:p>
        </w:tc>
      </w:tr>
      <w:tr w:rsidR="00FE36C3" w:rsidRPr="00927278" w14:paraId="7B9E7973" w14:textId="77777777" w:rsidTr="001F4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49212297" w14:textId="77777777" w:rsidR="00095C9E" w:rsidRPr="001F7D6C" w:rsidRDefault="00095C9E" w:rsidP="005355CC">
            <w:pPr>
              <w:rPr>
                <w:i/>
                <w:iCs/>
              </w:rPr>
            </w:pPr>
            <w:proofErr w:type="spellStart"/>
            <w:r w:rsidRPr="001F7D6C">
              <w:rPr>
                <w:b w:val="0"/>
                <w:bCs w:val="0"/>
                <w:i/>
                <w:iCs/>
              </w:rPr>
              <w:lastRenderedPageBreak/>
              <w:t>Spilsbury</w:t>
            </w:r>
            <w:proofErr w:type="spellEnd"/>
            <w:r w:rsidRPr="001F7D6C">
              <w:rPr>
                <w:b w:val="0"/>
                <w:bCs w:val="0"/>
                <w:i/>
                <w:iCs/>
              </w:rPr>
              <w:t xml:space="preserve"> et al., </w:t>
            </w:r>
            <w:r>
              <w:rPr>
                <w:b w:val="0"/>
                <w:bCs w:val="0"/>
                <w:i/>
                <w:iCs/>
              </w:rPr>
              <w:t>2017</w:t>
            </w:r>
          </w:p>
        </w:tc>
        <w:tc>
          <w:tcPr>
            <w:tcW w:w="0" w:type="pct"/>
          </w:tcPr>
          <w:p w14:paraId="1738D42C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7A30633D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2D5C1166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401441CF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642D6E2D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3DE8953B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1EB1CCF4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26108249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6262F599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0974C893" w14:textId="77777777" w:rsidR="00095C9E" w:rsidRPr="00927278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34</w:t>
            </w:r>
          </w:p>
        </w:tc>
      </w:tr>
      <w:tr w:rsidR="00CC6710" w:rsidRPr="00927278" w14:paraId="78BFE356" w14:textId="77777777" w:rsidTr="001F4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37716BDB" w14:textId="77777777" w:rsidR="00CC6710" w:rsidRPr="001F7D6C" w:rsidRDefault="00CC6710" w:rsidP="007C3620">
            <w:pPr>
              <w:rPr>
                <w:i/>
                <w:iCs/>
              </w:rPr>
            </w:pPr>
            <w:proofErr w:type="spellStart"/>
            <w:r w:rsidRPr="001F7D6C">
              <w:rPr>
                <w:b w:val="0"/>
                <w:bCs w:val="0"/>
                <w:i/>
                <w:iCs/>
              </w:rPr>
              <w:t>Rosenwax</w:t>
            </w:r>
            <w:proofErr w:type="spellEnd"/>
            <w:r w:rsidRPr="001F7D6C">
              <w:rPr>
                <w:b w:val="0"/>
                <w:bCs w:val="0"/>
                <w:i/>
                <w:iCs/>
              </w:rPr>
              <w:t xml:space="preserve"> et al.,</w:t>
            </w:r>
            <w:r>
              <w:rPr>
                <w:b w:val="0"/>
                <w:bCs w:val="0"/>
                <w:i/>
                <w:iCs/>
              </w:rPr>
              <w:t xml:space="preserve"> 2015</w:t>
            </w:r>
          </w:p>
        </w:tc>
        <w:tc>
          <w:tcPr>
            <w:tcW w:w="0" w:type="pct"/>
          </w:tcPr>
          <w:p w14:paraId="154376C5" w14:textId="77777777" w:rsidR="00CC6710" w:rsidRDefault="00CC6710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58301E9C" w14:textId="77777777" w:rsidR="00CC6710" w:rsidRDefault="00CC6710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4913259B" w14:textId="77777777" w:rsidR="00CC6710" w:rsidRDefault="00CC6710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7E968A77" w14:textId="77777777" w:rsidR="00CC6710" w:rsidRDefault="00CC6710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704AEB4B" w14:textId="77777777" w:rsidR="00CC6710" w:rsidRDefault="00CC6710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05318407" w14:textId="77777777" w:rsidR="00CC6710" w:rsidRDefault="00CC6710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57A2A3AF" w14:textId="77777777" w:rsidR="00CC6710" w:rsidRDefault="00CC6710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156E51AF" w14:textId="77777777" w:rsidR="00CC6710" w:rsidRDefault="00CC6710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444069A3" w14:textId="77777777" w:rsidR="00CC6710" w:rsidRDefault="00CC6710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76215B7E" w14:textId="77777777" w:rsidR="00CC6710" w:rsidRPr="00927278" w:rsidRDefault="00CC6710" w:rsidP="007C3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31</w:t>
            </w:r>
          </w:p>
        </w:tc>
      </w:tr>
      <w:tr w:rsidR="00FE36C3" w:rsidRPr="00927278" w14:paraId="051D8A34" w14:textId="77777777" w:rsidTr="001F4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09A6261E" w14:textId="77777777" w:rsidR="00095C9E" w:rsidRPr="001F7D6C" w:rsidRDefault="00095C9E" w:rsidP="005355CC">
            <w:pPr>
              <w:rPr>
                <w:b w:val="0"/>
                <w:bCs w:val="0"/>
                <w:i/>
                <w:iCs/>
              </w:rPr>
            </w:pPr>
            <w:r w:rsidRPr="001F7D6C">
              <w:rPr>
                <w:b w:val="0"/>
                <w:bCs w:val="0"/>
                <w:i/>
                <w:iCs/>
              </w:rPr>
              <w:t>Toye et al.,</w:t>
            </w:r>
            <w:r>
              <w:rPr>
                <w:b w:val="0"/>
                <w:bCs w:val="0"/>
                <w:i/>
                <w:iCs/>
              </w:rPr>
              <w:t xml:space="preserve"> 2015</w:t>
            </w:r>
          </w:p>
        </w:tc>
        <w:tc>
          <w:tcPr>
            <w:tcW w:w="0" w:type="pct"/>
          </w:tcPr>
          <w:p w14:paraId="461111C2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17E3168C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7DE4AEE1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pct"/>
          </w:tcPr>
          <w:p w14:paraId="4915EC84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pct"/>
          </w:tcPr>
          <w:p w14:paraId="691F6AAD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pct"/>
          </w:tcPr>
          <w:p w14:paraId="754C702C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10783575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6EA78B83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2CA021C5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163C3BBD" w14:textId="77777777" w:rsidR="00095C9E" w:rsidRPr="00927278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29</w:t>
            </w:r>
          </w:p>
        </w:tc>
      </w:tr>
      <w:tr w:rsidR="00FE36C3" w:rsidRPr="00927278" w14:paraId="61E35FC2" w14:textId="77777777" w:rsidTr="001F4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329EE7C8" w14:textId="77777777" w:rsidR="00095C9E" w:rsidRPr="00BC55DE" w:rsidRDefault="00095C9E" w:rsidP="005355CC">
            <w:pPr>
              <w:rPr>
                <w:b w:val="0"/>
                <w:bCs w:val="0"/>
                <w:i/>
                <w:iCs/>
              </w:rPr>
            </w:pPr>
            <w:r w:rsidRPr="00BC55DE">
              <w:rPr>
                <w:b w:val="0"/>
                <w:bCs w:val="0"/>
                <w:i/>
                <w:iCs/>
              </w:rPr>
              <w:t>Chang et al., 2010</w:t>
            </w:r>
          </w:p>
        </w:tc>
        <w:tc>
          <w:tcPr>
            <w:tcW w:w="0" w:type="pct"/>
          </w:tcPr>
          <w:p w14:paraId="152EC37E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3E0E7877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4C302FD7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6FA8374D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235E69E7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7811902A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54D4A5E0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7CEC5DB6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12D3F912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6906D505" w14:textId="77777777" w:rsidR="00095C9E" w:rsidRPr="00927278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</w:tr>
      <w:tr w:rsidR="00FE36C3" w:rsidRPr="00927278" w14:paraId="641A7CAF" w14:textId="77777777" w:rsidTr="001F4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6ADD9274" w14:textId="25D17F07" w:rsidR="00095C9E" w:rsidRPr="001F7D6C" w:rsidRDefault="00095C9E" w:rsidP="005355CC">
            <w:pPr>
              <w:rPr>
                <w:b w:val="0"/>
                <w:bCs w:val="0"/>
                <w:i/>
                <w:iCs/>
              </w:rPr>
            </w:pPr>
            <w:r w:rsidRPr="001F7D6C">
              <w:rPr>
                <w:b w:val="0"/>
                <w:bCs w:val="0"/>
                <w:i/>
                <w:iCs/>
              </w:rPr>
              <w:t>Trel</w:t>
            </w:r>
            <w:r w:rsidR="00463678">
              <w:rPr>
                <w:b w:val="0"/>
                <w:bCs w:val="0"/>
                <w:i/>
                <w:iCs/>
              </w:rPr>
              <w:t>o</w:t>
            </w:r>
            <w:r w:rsidRPr="001F7D6C">
              <w:rPr>
                <w:b w:val="0"/>
                <w:bCs w:val="0"/>
                <w:i/>
                <w:iCs/>
              </w:rPr>
              <w:t>ar et al.,</w:t>
            </w:r>
            <w:r>
              <w:rPr>
                <w:b w:val="0"/>
                <w:bCs w:val="0"/>
                <w:i/>
                <w:iCs/>
              </w:rPr>
              <w:t xml:space="preserve"> 2009</w:t>
            </w:r>
          </w:p>
        </w:tc>
        <w:tc>
          <w:tcPr>
            <w:tcW w:w="0" w:type="pct"/>
          </w:tcPr>
          <w:p w14:paraId="51486B71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624EBF44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020C7F28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3476C0C7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4ACE6252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6A9EADF7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P</w:t>
            </w:r>
          </w:p>
        </w:tc>
        <w:tc>
          <w:tcPr>
            <w:tcW w:w="0" w:type="pct"/>
          </w:tcPr>
          <w:p w14:paraId="6484D630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5719DA22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15D23D5F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3D891205" w14:textId="77777777" w:rsidR="00095C9E" w:rsidRPr="00927278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27</w:t>
            </w:r>
          </w:p>
        </w:tc>
      </w:tr>
      <w:tr w:rsidR="00FE36C3" w:rsidRPr="00927278" w14:paraId="16BB4EA1" w14:textId="77777777" w:rsidTr="001F4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672E3DAF" w14:textId="76F9811D" w:rsidR="00095C9E" w:rsidRPr="00BC55DE" w:rsidRDefault="00095C9E" w:rsidP="005355CC">
            <w:pPr>
              <w:rPr>
                <w:b w:val="0"/>
                <w:bCs w:val="0"/>
                <w:i/>
                <w:iCs/>
              </w:rPr>
            </w:pPr>
            <w:r w:rsidRPr="00BC55DE">
              <w:rPr>
                <w:b w:val="0"/>
                <w:bCs w:val="0"/>
                <w:i/>
                <w:iCs/>
              </w:rPr>
              <w:t>Haley et al.,</w:t>
            </w:r>
            <w:r w:rsidR="001A092D" w:rsidRPr="00BC55DE">
              <w:rPr>
                <w:b w:val="0"/>
                <w:bCs w:val="0"/>
                <w:i/>
                <w:iCs/>
              </w:rPr>
              <w:t xml:space="preserve"> 2008</w:t>
            </w:r>
          </w:p>
        </w:tc>
        <w:tc>
          <w:tcPr>
            <w:tcW w:w="0" w:type="pct"/>
          </w:tcPr>
          <w:p w14:paraId="740142EE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6F7194ED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736B3AA9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73B65B41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35D7C22D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3141120A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285DCD5F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319C70C8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599F7622" w14:textId="77777777" w:rsidR="00095C9E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5583C925" w14:textId="77777777" w:rsidR="00095C9E" w:rsidRPr="00927278" w:rsidRDefault="00095C9E" w:rsidP="0053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29</w:t>
            </w:r>
          </w:p>
        </w:tc>
      </w:tr>
      <w:tr w:rsidR="00FE36C3" w:rsidRPr="00927278" w14:paraId="7D16AC05" w14:textId="77777777" w:rsidTr="001F4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single" w:sz="4" w:space="0" w:color="auto"/>
            </w:tcBorders>
          </w:tcPr>
          <w:p w14:paraId="2AC42180" w14:textId="108DBF88" w:rsidR="00095C9E" w:rsidRPr="00BC55DE" w:rsidRDefault="00095C9E" w:rsidP="005355CC">
            <w:pPr>
              <w:rPr>
                <w:b w:val="0"/>
                <w:bCs w:val="0"/>
                <w:i/>
                <w:iCs/>
              </w:rPr>
            </w:pPr>
            <w:proofErr w:type="spellStart"/>
            <w:r w:rsidRPr="00BC55DE">
              <w:rPr>
                <w:b w:val="0"/>
                <w:bCs w:val="0"/>
                <w:i/>
                <w:iCs/>
              </w:rPr>
              <w:t>Shega</w:t>
            </w:r>
            <w:proofErr w:type="spellEnd"/>
            <w:r w:rsidRPr="00BC55DE">
              <w:rPr>
                <w:b w:val="0"/>
                <w:bCs w:val="0"/>
                <w:i/>
                <w:iCs/>
              </w:rPr>
              <w:t xml:space="preserve"> et al.,</w:t>
            </w:r>
            <w:r w:rsidR="001A092D" w:rsidRPr="00BC55DE">
              <w:rPr>
                <w:b w:val="0"/>
                <w:bCs w:val="0"/>
                <w:i/>
                <w:iCs/>
              </w:rPr>
              <w:t xml:space="preserve"> 2008</w:t>
            </w:r>
          </w:p>
        </w:tc>
        <w:tc>
          <w:tcPr>
            <w:tcW w:w="0" w:type="pct"/>
          </w:tcPr>
          <w:p w14:paraId="4145E904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32091D2A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22B09E84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6CBDE1A7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4B86AA3F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083DFFFE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4D92633A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0" w:type="pct"/>
          </w:tcPr>
          <w:p w14:paraId="03F58B81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0" w:type="pct"/>
          </w:tcPr>
          <w:p w14:paraId="7DF588C2" w14:textId="77777777" w:rsidR="00095C9E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4F8C83D2" w14:textId="77777777" w:rsidR="00095C9E" w:rsidRPr="00927278" w:rsidRDefault="00095C9E" w:rsidP="0053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27278">
              <w:rPr>
                <w:b/>
                <w:bCs/>
              </w:rPr>
              <w:t>34</w:t>
            </w:r>
          </w:p>
        </w:tc>
      </w:tr>
      <w:tr w:rsidR="00095C9E" w14:paraId="235AC37C" w14:textId="77777777" w:rsidTr="0066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21D6FC81" w14:textId="522E867F" w:rsidR="00613190" w:rsidRDefault="00095C9E" w:rsidP="00D341E7">
            <w:r>
              <w:t xml:space="preserve">Index: </w:t>
            </w:r>
            <w:r w:rsidRPr="006A3E18">
              <w:t>Good (G)=</w:t>
            </w:r>
            <w:r w:rsidRPr="001F1A39">
              <w:rPr>
                <w:b w:val="0"/>
                <w:bCs w:val="0"/>
              </w:rPr>
              <w:t xml:space="preserve"> 4 points</w:t>
            </w:r>
            <w:r w:rsidRPr="006A3E18">
              <w:t xml:space="preserve"> Fair (F)= </w:t>
            </w:r>
            <w:r w:rsidRPr="001F1A39">
              <w:rPr>
                <w:b w:val="0"/>
                <w:bCs w:val="0"/>
              </w:rPr>
              <w:t>3 points</w:t>
            </w:r>
            <w:r w:rsidRPr="006A3E18">
              <w:t xml:space="preserve"> Poor (P)= </w:t>
            </w:r>
            <w:r w:rsidRPr="001F1A39">
              <w:rPr>
                <w:b w:val="0"/>
                <w:bCs w:val="0"/>
              </w:rPr>
              <w:t>2 points</w:t>
            </w:r>
            <w:r w:rsidRPr="006A3E18">
              <w:t xml:space="preserve"> Very Poor (VP)= </w:t>
            </w:r>
            <w:r w:rsidRPr="001F1A39">
              <w:rPr>
                <w:b w:val="0"/>
                <w:bCs w:val="0"/>
              </w:rPr>
              <w:t>1 point</w:t>
            </w:r>
            <w:r w:rsidR="0073282F">
              <w:rPr>
                <w:b w:val="0"/>
                <w:bCs w:val="0"/>
              </w:rPr>
              <w:t xml:space="preserve"> </w:t>
            </w:r>
          </w:p>
          <w:p w14:paraId="572EA2E1" w14:textId="4B003C3E" w:rsidR="00095C9E" w:rsidRPr="00513EF2" w:rsidRDefault="00095C9E" w:rsidP="00E7517C">
            <w:pPr>
              <w:rPr>
                <w:b w:val="0"/>
                <w:bCs w:val="0"/>
              </w:rPr>
            </w:pPr>
            <w:r>
              <w:t>*Note:</w:t>
            </w:r>
            <w:r w:rsidRPr="003C31A5">
              <w:rPr>
                <w:b w:val="0"/>
                <w:bCs w:val="0"/>
              </w:rPr>
              <w:t xml:space="preserve"> the</w:t>
            </w:r>
            <w:r w:rsidRPr="006A3E18">
              <w:rPr>
                <w:b w:val="0"/>
                <w:bCs w:val="0"/>
              </w:rPr>
              <w:t xml:space="preserve"> quality appraisal was conducted independently by 2 reviewers and the </w:t>
            </w:r>
            <w:r>
              <w:rPr>
                <w:b w:val="0"/>
                <w:bCs w:val="0"/>
              </w:rPr>
              <w:t xml:space="preserve">total score represents the </w:t>
            </w:r>
            <w:r w:rsidRPr="006A3E18">
              <w:rPr>
                <w:b w:val="0"/>
                <w:bCs w:val="0"/>
              </w:rPr>
              <w:t>average</w:t>
            </w:r>
            <w:r>
              <w:rPr>
                <w:b w:val="0"/>
                <w:bCs w:val="0"/>
              </w:rPr>
              <w:t xml:space="preserve"> of the two scores</w:t>
            </w:r>
            <w:r w:rsidRPr="006A3E18">
              <w:rPr>
                <w:b w:val="0"/>
                <w:bCs w:val="0"/>
              </w:rPr>
              <w:t xml:space="preserve">, where applicable.          </w:t>
            </w:r>
          </w:p>
        </w:tc>
      </w:tr>
      <w:bookmarkEnd w:id="1"/>
    </w:tbl>
    <w:p w14:paraId="3F3DD835" w14:textId="77777777" w:rsidR="00095C9E" w:rsidRDefault="00095C9E" w:rsidP="00E7517C"/>
    <w:sectPr w:rsidR="00095C9E" w:rsidSect="00E7517C">
      <w:pgSz w:w="16838" w:h="11906" w:orient="landscape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C9E"/>
    <w:rsid w:val="00095C9E"/>
    <w:rsid w:val="00144B83"/>
    <w:rsid w:val="00146375"/>
    <w:rsid w:val="00150747"/>
    <w:rsid w:val="00165A2A"/>
    <w:rsid w:val="001A092D"/>
    <w:rsid w:val="001F41A1"/>
    <w:rsid w:val="00463678"/>
    <w:rsid w:val="00613190"/>
    <w:rsid w:val="00660851"/>
    <w:rsid w:val="0073282F"/>
    <w:rsid w:val="00974585"/>
    <w:rsid w:val="00B4422B"/>
    <w:rsid w:val="00BC55DE"/>
    <w:rsid w:val="00C34BE1"/>
    <w:rsid w:val="00C65849"/>
    <w:rsid w:val="00CC6710"/>
    <w:rsid w:val="00D341E7"/>
    <w:rsid w:val="00D71DD8"/>
    <w:rsid w:val="00D7586E"/>
    <w:rsid w:val="00E72693"/>
    <w:rsid w:val="00E7517C"/>
    <w:rsid w:val="00FE3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C5BC5"/>
  <w15:chartTrackingRefBased/>
  <w15:docId w15:val="{B0D4DFF0-5E0F-4B14-99B6-81AC50687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C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5C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4">
    <w:name w:val="Plain Table 4"/>
    <w:basedOn w:val="TableNormal"/>
    <w:uiPriority w:val="44"/>
    <w:rsid w:val="00095C9E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95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95C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7458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Siobhan</dc:creator>
  <cp:keywords/>
  <dc:description/>
  <cp:lastModifiedBy>Siobhan Fox</cp:lastModifiedBy>
  <cp:revision>24</cp:revision>
  <dcterms:created xsi:type="dcterms:W3CDTF">2021-07-08T09:15:00Z</dcterms:created>
  <dcterms:modified xsi:type="dcterms:W3CDTF">2022-01-04T12:46:00Z</dcterms:modified>
</cp:coreProperties>
</file>